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umbed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   Herpes Zoster[Mesh]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   "Neuralgia, Postherpetic"[Mesh]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3   #1  OR  #2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4  (postherpetic neuralgia[All Fields]) OR (PHN[All Fields]) OR (herpetic neuralgia[All Fields]])OR (zoster-related pain[All Fields]) OR (zoster-related neuralgia[All Fields]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5    #3 OR #4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6   "Pulsed Radiofrequency Treatment"[Mesh]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7   (pulsed radiofrequency[All Fields]) OR (pulsed neuromodulatory[All Fields]) OR (PRF[All Fields]) OR (pulsed[All Fields]) OR (radiofrequency[All Fields]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8   #6 OR #7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9   Voltage[All Fields])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0   High-Voltage[All Fields]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1  #9  OR #10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2  randomized controlled trial[Publication Type] OR randomized[Title/Abstract] OR placebo[Title/Abstract]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3   #5  AND  #8 AND  #11 AND #12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mbase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.  'herpes zoster'/exp                                    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.  'posther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etic neuralgia'/exp 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3.  'postherpetic neuralgia' OR phn OR 'herpetic            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neuralgia' OR 'zoster-related pain' OR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'zoster-related neuralgia'         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4.  #1 OR #2 OR #3 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5.  'pulsed radiofrequency treatment'/exp    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6.  'pulsed radiofrequency' OR 'pulsed                    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neuromodulatory' OR prf OR pulsed OR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radiofrequency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7.  #5 OR #6  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8.  voltage OR 'high-voltage'   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9.  #4 AND #7 AND #8   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                 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chrane Library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arch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eSH descriptor: [Herpes Zoster] explode all trees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eSH descriptor: [Neuralgia, Postherpetic] explode all trees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 OR #2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ostherpetic neuralgia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HN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erpetic neuralgia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oster-related pain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oster-related neuralgia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9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3 OR #4 OR #5 OR #6 OR #7 OR #8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eSH descriptor: [Pulsed Radiofrequency Treatment] explode all trees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ulsed radiofrequency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ulsed neuromodulatory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RF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ulsed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adiofrequency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0 OR #11 OR #12 OR #13 OR #14 OR #15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Voltage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igh-Voltage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9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7 OR #18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9 AND #16 AND #19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ZkZTJkNDY1MTI4YzVjZGMxNjgwYWQzMzhmOGEyNDYifQ=="/>
  </w:docVars>
  <w:rsids>
    <w:rsidRoot w:val="00000000"/>
    <w:rsid w:val="1EC1334D"/>
    <w:rsid w:val="61381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5</Words>
  <Characters>1538</Characters>
  <Lines>0</Lines>
  <Paragraphs>0</Paragraphs>
  <TotalTime>1</TotalTime>
  <ScaleCrop>false</ScaleCrop>
  <LinksUpToDate>false</LinksUpToDate>
  <CharactersWithSpaces>2154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zyc</dc:creator>
  <cp:lastModifiedBy>Always1426745570</cp:lastModifiedBy>
  <dcterms:modified xsi:type="dcterms:W3CDTF">2023-12-14T12:51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A038BD794B846FAA137A9BB0E80D3BB</vt:lpwstr>
  </property>
</Properties>
</file>